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4F2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Materials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methods</w:t>
      </w:r>
      <w:proofErr w:type="spellEnd"/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ilic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ru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creen</w:t>
      </w:r>
      <w:proofErr w:type="spellEnd"/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table of gene level details for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asatinib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obtain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SigDB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SigDBv1.0 Detailed.txt). Data sources for drug in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ilic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alysis were TTD, GSK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Kinom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an, LINCS, MRC, RBC and Roche. Gene expression from total of 83 target gene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examin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4430 leukemia samples and 929 normal samples. One tailed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ilcox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, followed by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djustment of </w:t>
      </w:r>
      <w:r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values and fold change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comput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compare normal myeloid samples for AML, B-lymphoid for pre-B-ALL and T-lymphoid for T-ALL. Therefore, genes highly expressed in cancer compared to normal cell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re prioritiz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drug target candidates. Similarly, the Wilcoxon test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test whether the drug target gene is expressed at higher level in cancer compared to normal erythroid, myeloid, B-lymphoid or T-lymphoid samples to assess if drug has off target effects in normal cells.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ell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lin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el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ulture</w:t>
      </w:r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Jurkat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, J.Cam1.6, MOLT-16, P12-Ichikawa, HPB-ALL and CCRF-CEM cells were cultured in RPMI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, Waltham, MA, USA), 2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m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-glut, 100 U penicillin, 100 µg/ml streptomycin and 10% FBS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) at 37°C in 5% CO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. MOLT-4 and PEER cells were cultured in RPMI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2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m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-glut, 100 U penicillin, 100 µg/ml streptomycin and 20% FBS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) at 37°C in 5% CO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. All cell lines, except J.Cam1.6, have been authenticated using services provided by Eurofins Genomics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Ebersberg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ermany) and all cells have been regularly tested and proven negative for the presence of mycoplasma. J.Cam1.6 cell line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purcha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American Type Culture Collection (Manassas, VA, USA) and all other cells have been purchased from Leibniz Institute DSMZ-German Collection of Microorganisms and Cell Cultures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Braunschweig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, Germany)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tien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nsents</w:t>
      </w:r>
      <w:proofErr w:type="spellEnd"/>
    </w:p>
    <w:p w:rsidR="003824F2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ne marrow (BM) and peripheral blood (PB) collection from all living patient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llowing a written informed consent, according to the protocols approved by local Institutional Review Boards and in accordance with the Declaration of Helsinki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i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mar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1.</w:t>
      </w: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Quantitativ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CR</w:t>
      </w:r>
    </w:p>
    <w:p w:rsidR="003824F2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tal RNAs from cell lines were extracted wit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ureLink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™ RNA Mini Kit and On-Column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ureLink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® DNase Treatment Protocol was used when needed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mb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® by Life Technologies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). Synthesis of cDNA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iScript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ercules, CA, USA) and 100 - 500 ng of RNA was used as a starting material.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soFast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EvaGree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®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upermix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BioRa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)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was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for RT-qPCR reactions according to manufacturer's instructions. RT-qPCR runs were performed wit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FX96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al Time System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ith the following program: initial denaturation at 96°C for 30s, 39 cycles of denaturation at 96°C for 2 s, annealing at 60°C for 5 s, and plate read. RT-qPCR measurements were repeated from two to eight independent experiments performed in triplicate, except for patient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amples which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d one sample performed in triplicate, and the relative 2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ΔΔ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thod was used for quantification.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l RT-qPCR primer sequences are listed in Supplementary Table S4.</w:t>
      </w:r>
    </w:p>
    <w:p w:rsidR="006B7507" w:rsidRPr="006B7507" w:rsidRDefault="006B7507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Wester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lot</w:t>
      </w:r>
      <w:proofErr w:type="spellEnd"/>
    </w:p>
    <w:p w:rsidR="006B7507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ell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ly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M-PER reagent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) according to the manufacturer's instructions. Protein sample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subjected to 10–12% SDS–polyacrylamide gel electrophoresis and transferred to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mersha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rotra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pported nitrocellulose membrane (GE Healthcare)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Membranes were processed using standard procedures.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mersha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L Reagent (GE Healthcare) was used for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hemiluminescenc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action and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hemiluminescenc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detected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hemiDoc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RS+ using Imag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Lab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ftware (Bio-Rad).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ageRule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us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restaine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tein ladder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)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a reference for protein size. The following primary antibodies were used in thi</w:t>
      </w:r>
      <w:r w:rsid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 study: LCK (2714), FYN (4023)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, LYN (4576) and ABL1 (2862) (Cell Signaling Technology)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β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actin (sc-1615, Santa Cruz Biotechnology, Santa Cruz, CA, USA). Horseradish peroxidase conjugated anti-rabbit (P0217) and anti-mouse (P0260) antibodie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secondary antibodies (Agilent Technologies, Santa Clara, CA, USA).</w:t>
      </w:r>
    </w:p>
    <w:p w:rsidR="006B7507" w:rsidRPr="006B7507" w:rsidRDefault="006B7507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en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ilenc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ucleofection</w:t>
      </w:r>
      <w:proofErr w:type="spellEnd"/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rget genes were silenced using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fect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mall interfering RNAs. Each target gene had gene specific kit constituting from three unique 27mer siRNA duplexes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OriGen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ockville, MD, USA) (Supplementary Table S2).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20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µM stock solutions wer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the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lyophilized siRNAs in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ee siRNA Duplex Resuspension Buffer (SR30005). 4D-Nucleofector™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Lonza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asel, Switzerland)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siRNA transfections to target cells. For eac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fect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reaction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 million cells were collected and centrifuged (90 x g, RT, 10 min). After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entrifugation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s wer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rectly to proper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fect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lution with solution supplement and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fect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actions were carried out according to manufacturer’s instructions in singl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cuvettes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upplementary Table S3). Total siRNA concentration per reaction was either 300 or 600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ending on the follow up experiments. After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fect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reaction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rewarmed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esh media was added to the cuvettes and cells were transferred to 12-well plates. After 24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hours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fected cells were used in cell viability assays either. Knockdown level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confirm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RT-qPCR and western blot.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ell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iabilit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ssays</w:t>
      </w:r>
      <w:proofErr w:type="spellEnd"/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en working with transfected cells, 24 h after th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ucleofecto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fection fresh media was changed on the cells and 10 000 cells per well were plated in 96 wells. Cell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allow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grow up to 72 hours. In all experiments,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10 µl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lamarBlu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agent (Life technologies) was added to each well at each time points. Fluorescence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measur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2 hours of incubation with excitation of 560 nm and emission of 590 nm using th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eca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fluoromete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inite 200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eca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Männedorf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witzerland). Three technical replicates per sample were included in each proliferation experiment. 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vitr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ru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reatments</w:t>
      </w:r>
      <w:proofErr w:type="spellEnd"/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asatinib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used in 10-fold dilutions (1-1000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depending on the cell line, 10 000 - 50 000 cells were plated per well in 96 well plate in drug media or in DMSO control media. Cell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incubat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37 °C, 5% CO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fter 72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lamarBlu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ay was performed as described in section 7. Measurements from drug treated sample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normaliz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DMSO control sample to obtain relative cell viabilities. All experiment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three or four technical replicates per sample. 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asatinib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9052) was purchased from Cell Signaling Technology (Danvers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, USA) and was stored at –20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°C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s a stock solutions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dimethyl sulfoxide (DMSO).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Ex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viv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ru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reatments</w:t>
      </w:r>
      <w:proofErr w:type="spellEnd"/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nonuclear cells were isolated from bone marrow aspirates or peripheral blood samples by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Ficoll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nsity gradient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Ficoll-Paque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MIUM; GE Healthcare, Little Chalfont, UK), washed, counted, and suspended in Mononuclear Cell Medium (MCM;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romoCell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eidelberg, Germany) supplemented with 0.5 </w:t>
      </w:r>
      <w:r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/mL gentamicin and 2.5 </w:t>
      </w:r>
      <w:r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/mL amphotericin B or frozen in DMSO. One sample was cultured in RPMI media supplemented with 10% FBS, 12.5% condition media, penicillin/streptomycin and L-glut. Most of the samples were DMSO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tored and therefore thaw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ultured in MCM overnight before the experiment. </w:t>
      </w:r>
    </w:p>
    <w:p w:rsidR="003824F2" w:rsidRPr="006B7507" w:rsidRDefault="003824F2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Pr="006B7507" w:rsidRDefault="000344B0" w:rsidP="006B75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dose-response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tudies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media was changed and 10 000 cells/well were seeded to the prepared 384-well drug plates. After 72 h incubation at 37 °C, 5% CO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ell viability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measur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adding 25 </w:t>
      </w:r>
      <w:r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ellTiter-Gl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uminescent reagent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to each well and the luminescence signal measured with a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HERAsta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S plate reader (BMG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Labtech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The data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normaliz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negative control (DMSO only) and positive control wells (containing 100 </w:t>
      </w:r>
      <w:r>
        <w:rPr>
          <w:rFonts w:ascii="Times New Roman" w:eastAsia="Times New Roman" w:hAnsi="Times New Roman" w:cs="Times New Roman"/>
          <w:sz w:val="24"/>
          <w:szCs w:val="24"/>
        </w:rPr>
        <w:t>μ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mol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L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benzethoniu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loride, effectively killing all cells). Dose-response curves were generated and DSS score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alculat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previously described.</w:t>
      </w:r>
      <w:r w:rsid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asatinib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centrations used in the experiments were 10-fold dilutions with range 0.1-1</w:t>
      </w:r>
      <w:r w:rsid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00 </w:t>
      </w:r>
      <w:proofErr w:type="spellStart"/>
      <w:r w:rsid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M</w:t>
      </w:r>
      <w:proofErr w:type="spellEnd"/>
      <w:r w:rsid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hereas glucocorticoid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dexamethasone, prednisolone and methylprednisolone) concentrations were 1-10 000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n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:rsidR="003824F2" w:rsidRPr="006B7507" w:rsidRDefault="003824F2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Pr="006B7507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tection of NUP214-ABL1 and SIL-TAL1 gene fusions</w:t>
      </w:r>
    </w:p>
    <w:p w:rsidR="003824F2" w:rsidRPr="006B7507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NA from patient samples was reverse transcribed to cDNA with Maxima Reverse Transcriptase and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oligo(</w:t>
      </w:r>
      <w:proofErr w:type="spellStart"/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T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) primers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) using 100 ng of template RNA. Following cycl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gram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30 min at 50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5 min at 85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°C. To detect NUP214-ABL1 fusion from cDNA templates, targeted PCR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husio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t Start II polymerase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) and primers listed in Supplementary Table S5. Seven pairs of primers were used to detect NUP214-ABL1 fusion, covering the known range of fusion breakpoints.</w:t>
      </w:r>
      <w:r w:rsid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Additionally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rimers targeting ABL1 regardless of the sample’s fusion status, were used to control RNA quality. All primer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dilut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a final concentration of 10µM and following cy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r program was used: 30s at 98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35 cycles of 10s at 98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20s at 66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210s at 72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°C, followed b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nal extension of 5 min at 72 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°C. PCR product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run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 1% agarose gel wit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GeneRule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kb Plus DNA ladder as a reference (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 Scientific) and gel was imaged with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hemiDoc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RS+ using Image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Lab</w:t>
      </w:r>
      <w:r w:rsidRPr="006B750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ftware (Bio-Rad).</w:t>
      </w:r>
    </w:p>
    <w:p w:rsidR="006B7507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one patient sample, NUP214-ABL1 and SIL-TAL1 fusion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detect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RNA-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eq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.  </w:t>
      </w:r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ilent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Bioa</w:t>
      </w:r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nalyzer</w:t>
      </w:r>
      <w:proofErr w:type="spellEnd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RNAnano</w:t>
      </w:r>
      <w:proofErr w:type="spellEnd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p (Agilent) </w:t>
      </w:r>
      <w:proofErr w:type="gram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evaluate the integrity of RNA and Qubit RNA –kit (Life Technologies) to quantitate RNA in samples. 1ug of total RNA was used for  ScriptSeqv2™ Complete kit for human/mouse/rat (Illumina, Inc., San Diego, CA, USA) to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ribodeplete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rRNA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further for  RNA-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seq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brary preparation. SPRI beads (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Agencourt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AMPure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P, Beckman Coulter, </w:t>
      </w:r>
      <w:proofErr w:type="gram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Brea</w:t>
      </w:r>
      <w:proofErr w:type="gram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A, USA) were used for purification of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RNAseq</w:t>
      </w:r>
      <w:proofErr w:type="spellEnd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braries. </w:t>
      </w:r>
      <w:proofErr w:type="gramStart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library QC was </w:t>
      </w:r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valuated on High Sensitivity chips by Agilent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Bioanalyzer</w:t>
      </w:r>
      <w:proofErr w:type="spellEnd"/>
      <w:proofErr w:type="gram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. Paired-end seq</w:t>
      </w:r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encing of </w:t>
      </w:r>
      <w:proofErr w:type="spellStart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RNAseq</w:t>
      </w:r>
      <w:proofErr w:type="spellEnd"/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braries was </w:t>
      </w:r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ne using Illumina 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HiSeq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chnology (</w:t>
      </w:r>
      <w:proofErr w:type="spell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HiSeq</w:t>
      </w:r>
      <w:proofErr w:type="spell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0, Illumina, Inc., </w:t>
      </w:r>
      <w:proofErr w:type="gramStart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>San</w:t>
      </w:r>
      <w:proofErr w:type="gramEnd"/>
      <w:r w:rsidR="009B5DEF" w:rsidRP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ego, CA, USA).</w:t>
      </w:r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data analysis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FusionCatche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ftware with default parameter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fusion detection.</w:t>
      </w:r>
      <w:r w:rsidR="009B5D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81198D" w:rsidRPr="006B7507" w:rsidRDefault="0081198D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824F2" w:rsidRPr="006B7507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icroarray data clustering and analysis</w:t>
      </w:r>
    </w:p>
    <w:p w:rsidR="003824F2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rmalized microarray data of T-ALL samples with transcription factor encoding genes TAL1, TLX1, TLX3, HOXA10, NKX2-1 and LYL1 was first transformed with Principal Component Analysis to reduce the effect of uninteresting variance in the data. Then, k-means clustering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several choices of parameter </w:t>
      </w:r>
      <w:r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k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find suitable clustering complementing the subgroups of T-ALL defined by chosen transcription factors. Seven cluster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foun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be optimal in representing these subgroups.</w:t>
      </w:r>
    </w:p>
    <w:p w:rsidR="006B7507" w:rsidRPr="006B7507" w:rsidRDefault="006B7507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 w:rsidP="006B7507">
      <w:pPr>
        <w:numPr>
          <w:ilvl w:val="0"/>
          <w:numId w:val="1"/>
        </w:numPr>
        <w:spacing w:after="160" w:line="36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atistical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  <w:proofErr w:type="spellEnd"/>
    </w:p>
    <w:p w:rsidR="006B7507" w:rsidRDefault="000344B0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 software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all statistical analysis. P-values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ere calculat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Mann-Whitney U-test and correlation coefficients with Spearman method. Unless otherwise stated in the text, P-value &lt; 0.05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was considered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istically significant.</w:t>
      </w:r>
    </w:p>
    <w:p w:rsidR="006B7507" w:rsidRPr="006B7507" w:rsidRDefault="006B7507" w:rsidP="006B750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24F2" w:rsidRDefault="000344B0">
      <w:pPr>
        <w:numPr>
          <w:ilvl w:val="0"/>
          <w:numId w:val="1"/>
        </w:numPr>
        <w:spacing w:after="160" w:line="480" w:lineRule="auto"/>
        <w:ind w:hanging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  <w:proofErr w:type="spellEnd"/>
    </w:p>
    <w:p w:rsidR="003824F2" w:rsidRPr="006B7507" w:rsidRDefault="000344B0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1.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Livak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J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chmittgen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D. Analysis of relative gene expression data using real-time quantitative PCR and the 2(-Delta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Delta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(</w:t>
      </w:r>
      <w:proofErr w:type="gram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)) Method.  </w:t>
      </w:r>
      <w:r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ethods</w:t>
      </w: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1; 4: 402-8.</w:t>
      </w:r>
    </w:p>
    <w:p w:rsidR="003824F2" w:rsidRPr="006B7507" w:rsidRDefault="000344B0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Pemovska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Kontro , Yadav B,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Edgren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Eldfors S,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Szwajda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r w:rsidR="006B7507"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t al</w:t>
      </w:r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dividualized systems medicine strategy to tailor treatments for patients with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chemorefractory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ute myeloid leukemia. </w:t>
      </w:r>
      <w:r w:rsidR="006B7507"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Cancer </w:t>
      </w:r>
      <w:proofErr w:type="spellStart"/>
      <w:r w:rsidR="006B7507"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iscov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3; 3: 1416-1429</w:t>
      </w:r>
    </w:p>
    <w:p w:rsidR="003824F2" w:rsidRPr="009B5DEF" w:rsidRDefault="000344B0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Hagemeijer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Graux</w:t>
      </w:r>
      <w:proofErr w:type="spellEnd"/>
      <w:r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. ABL1 rearrangements in T-cell acute lymphoblastic leukemia. </w:t>
      </w:r>
      <w:r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enes Chromosomes Cancer</w:t>
      </w:r>
      <w:r w:rsidR="009B5D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0; 49: 299-308</w:t>
      </w:r>
      <w:r w:rsidR="00F51414" w:rsidRPr="00F51414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3824F2" w:rsidRPr="006B7507" w:rsidRDefault="009B5DE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="000344B0" w:rsidRPr="006B75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>Nicorici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 D,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>Satalan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>Edgren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 H,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>Kangaspeska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>Murumägi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 A, Kallioniemi O, </w:t>
      </w:r>
      <w:r w:rsidR="006B7507" w:rsidRPr="006B7507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6B7507" w:rsidRPr="006B750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>FusionCatcher</w:t>
      </w:r>
      <w:proofErr w:type="spell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a tool for finding somatic fusion genes in paired-end RNA-sequencing data. </w:t>
      </w:r>
      <w:proofErr w:type="spellStart"/>
      <w:proofErr w:type="gramStart"/>
      <w:r w:rsidR="006B7507" w:rsidRPr="006B750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oRxiv</w:t>
      </w:r>
      <w:proofErr w:type="spellEnd"/>
      <w:proofErr w:type="gramEnd"/>
      <w:r w:rsidR="006B7507" w:rsidRPr="006B75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4: 011650</w:t>
      </w:r>
    </w:p>
    <w:sectPr w:rsidR="003824F2" w:rsidRPr="006B7507">
      <w:pgSz w:w="12240" w:h="15840"/>
      <w:pgMar w:top="1440" w:right="1440" w:bottom="1440" w:left="1440" w:header="0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63184"/>
    <w:multiLevelType w:val="multilevel"/>
    <w:tmpl w:val="ABBE03B4"/>
    <w:lvl w:ilvl="0">
      <w:start w:val="1"/>
      <w:numFmt w:val="decimal"/>
      <w:lvlText w:val="%1."/>
      <w:lvlJc w:val="right"/>
      <w:pPr>
        <w:ind w:left="720" w:firstLine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firstLine="252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firstLine="468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7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3824F2"/>
    <w:rsid w:val="000344B0"/>
    <w:rsid w:val="003824F2"/>
    <w:rsid w:val="006B7507"/>
    <w:rsid w:val="0081198D"/>
    <w:rsid w:val="009B5DEF"/>
    <w:rsid w:val="00A0255E"/>
    <w:rsid w:val="00F5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22AB2"/>
  <w15:docId w15:val="{23B1959F-DDCC-4734-9A50-9C5313A1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fi-FI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1</Words>
  <Characters>10218</Characters>
  <Application>Microsoft Office Word</Application>
  <DocSecurity>0</DocSecurity>
  <Lines>8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ara Laukkanen</cp:lastModifiedBy>
  <cp:revision>6</cp:revision>
  <dcterms:created xsi:type="dcterms:W3CDTF">2017-06-22T10:17:00Z</dcterms:created>
  <dcterms:modified xsi:type="dcterms:W3CDTF">2017-06-26T12:27:00Z</dcterms:modified>
</cp:coreProperties>
</file>